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2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00"/>
        <w:gridCol w:w="992"/>
        <w:gridCol w:w="992"/>
        <w:gridCol w:w="1843"/>
        <w:gridCol w:w="1701"/>
        <w:gridCol w:w="1701"/>
      </w:tblGrid>
      <w:tr w:rsidR="00086C54" w:rsidRPr="00B8506F" w:rsidTr="00331115">
        <w:trPr>
          <w:trHeight w:val="255"/>
        </w:trPr>
        <w:tc>
          <w:tcPr>
            <w:tcW w:w="2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6C54" w:rsidRPr="00B8506F" w:rsidRDefault="00086C54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Paramete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6C54" w:rsidRPr="00B8506F" w:rsidRDefault="00086C54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86C54" w:rsidRPr="00B8506F" w:rsidRDefault="00086C54" w:rsidP="00EB1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Kruskal Wallis</w:t>
            </w:r>
          </w:p>
        </w:tc>
        <w:tc>
          <w:tcPr>
            <w:tcW w:w="524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C54" w:rsidRDefault="00086C54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ilcoxon rank sum test</w:t>
            </w:r>
          </w:p>
          <w:p w:rsidR="00086C54" w:rsidRPr="00B8506F" w:rsidRDefault="00086C54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(between groups)</w:t>
            </w:r>
          </w:p>
        </w:tc>
      </w:tr>
      <w:tr w:rsidR="00337197" w:rsidRPr="00B8506F" w:rsidTr="00AA2DB2">
        <w:trPr>
          <w:trHeight w:val="255"/>
        </w:trPr>
        <w:tc>
          <w:tcPr>
            <w:tcW w:w="20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337197" w:rsidRPr="00B8506F" w:rsidRDefault="00337197" w:rsidP="00EB1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ealthy volunteers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lthy volunteer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Chronic patients</w:t>
            </w:r>
          </w:p>
        </w:tc>
      </w:tr>
      <w:tr w:rsidR="00337197" w:rsidRPr="00B8506F" w:rsidTr="00AA2DB2">
        <w:trPr>
          <w:trHeight w:val="255"/>
        </w:trPr>
        <w:tc>
          <w:tcPr>
            <w:tcW w:w="20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37197" w:rsidRPr="00B8506F" w:rsidRDefault="00337197" w:rsidP="00EB1E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S=0</w:t>
            </w:r>
          </w:p>
        </w:tc>
      </w:tr>
      <w:tr w:rsidR="00EE7BB5" w:rsidRPr="00B8506F" w:rsidTr="00EE7BB5">
        <w:trPr>
          <w:trHeight w:val="255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7BB5" w:rsidRPr="00B8506F" w:rsidRDefault="00EE7BB5" w:rsidP="00B850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7BB5" w:rsidRPr="00B8506F" w:rsidRDefault="00EE7BB5" w:rsidP="00B850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EE7BB5" w:rsidRPr="00B8506F" w:rsidRDefault="00EE7BB5" w:rsidP="00EB1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BB5" w:rsidRPr="00B8506F" w:rsidRDefault="00EE7BB5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s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BB5" w:rsidRPr="00B8506F" w:rsidRDefault="00EE7BB5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s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BB5" w:rsidRPr="00B8506F" w:rsidRDefault="00EE7BB5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s.</w:t>
            </w:r>
          </w:p>
        </w:tc>
      </w:tr>
      <w:tr w:rsidR="00337197" w:rsidRPr="00B8506F" w:rsidTr="006247EC">
        <w:trPr>
          <w:trHeight w:val="255"/>
        </w:trPr>
        <w:tc>
          <w:tcPr>
            <w:tcW w:w="20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37197" w:rsidRPr="00B8506F" w:rsidRDefault="00337197" w:rsidP="00EB1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onic pati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onic pati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onic patients</w:t>
            </w:r>
          </w:p>
        </w:tc>
      </w:tr>
      <w:tr w:rsidR="00337197" w:rsidRPr="00B8506F" w:rsidTr="006247EC">
        <w:trPr>
          <w:trHeight w:val="270"/>
        </w:trPr>
        <w:tc>
          <w:tcPr>
            <w:tcW w:w="2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337197" w:rsidRPr="00B8506F" w:rsidRDefault="00337197" w:rsidP="00EB1E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S=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197" w:rsidRPr="00B8506F" w:rsidRDefault="00337197" w:rsidP="00EE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S</w:t>
            </w:r>
            <w:r w:rsidR="00EE7B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≥</w:t>
            </w: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197" w:rsidRPr="00B8506F" w:rsidRDefault="00337197" w:rsidP="00EE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S</w:t>
            </w:r>
            <w:r w:rsidR="00EE7B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≥</w:t>
            </w: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337197" w:rsidRPr="00B8506F" w:rsidTr="00337197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Pass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37197" w:rsidRPr="00B8506F" w:rsidRDefault="00337197" w:rsidP="00EB1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337197" w:rsidRPr="00B8506F" w:rsidTr="00337197">
        <w:trPr>
          <w:trHeight w:val="55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P</w:t>
            </w: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en-GB"/>
              </w:rPr>
              <w:t>RO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    </w:t>
            </w: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(degree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50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337197" w:rsidRPr="00B8506F" w:rsidRDefault="00337197" w:rsidP="00EB1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p&lt;0.001</w:t>
            </w:r>
            <w:r w:rsidRPr="00B8506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n-GB"/>
              </w:rPr>
              <w:t>#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=0,05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&lt;0.001</w:t>
            </w:r>
            <w:r w:rsidRPr="00B8506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n-GB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&lt;0.001</w:t>
            </w:r>
            <w:r w:rsidRPr="00B8506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n-GB"/>
              </w:rPr>
              <w:t>#</w:t>
            </w:r>
          </w:p>
        </w:tc>
      </w:tr>
      <w:tr w:rsidR="00337197" w:rsidRPr="00B8506F" w:rsidTr="00337197">
        <w:trPr>
          <w:trHeight w:val="55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P</w:t>
            </w: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en-GB"/>
              </w:rPr>
              <w:t xml:space="preserve">k </w:t>
            </w: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       (Nm rad</w:t>
            </w: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GB"/>
              </w:rPr>
              <w:t>-1</w:t>
            </w: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337197" w:rsidRPr="00B8506F" w:rsidRDefault="00337197" w:rsidP="00EB1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p&lt;0.001</w:t>
            </w:r>
            <w:r w:rsidRPr="00B8506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n-GB"/>
              </w:rPr>
              <w:t>#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&lt;0.001</w:t>
            </w:r>
            <w:r w:rsidRPr="00B8506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n-GB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=0.68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=0.001</w:t>
            </w:r>
            <w:r w:rsidRPr="00B8506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n-GB"/>
              </w:rPr>
              <w:t>#</w:t>
            </w:r>
          </w:p>
        </w:tc>
      </w:tr>
      <w:tr w:rsidR="00337197" w:rsidRPr="00B8506F" w:rsidTr="00337197">
        <w:trPr>
          <w:trHeight w:val="550"/>
        </w:trPr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P</w:t>
            </w: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en-GB"/>
              </w:rPr>
              <w:t>RA</w:t>
            </w: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       (degree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337197" w:rsidRPr="00B8506F" w:rsidRDefault="00337197" w:rsidP="00EB1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p=0.013</w:t>
            </w:r>
            <w:r w:rsidRPr="00B8506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n-GB"/>
              </w:rPr>
              <w:t>#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=0.004</w:t>
            </w:r>
            <w:r w:rsidRPr="00B8506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n-GB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=0.72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=0.063</w:t>
            </w:r>
          </w:p>
        </w:tc>
      </w:tr>
      <w:tr w:rsidR="00337197" w:rsidRPr="00B8506F" w:rsidTr="00337197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37197" w:rsidRPr="00B8506F" w:rsidRDefault="00337197" w:rsidP="00EB1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337197" w:rsidRPr="00B8506F" w:rsidTr="00337197">
        <w:trPr>
          <w:trHeight w:val="52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</w:t>
            </w: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en-GB"/>
              </w:rPr>
              <w:t xml:space="preserve">ROM        </w:t>
            </w: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(degree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50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337197" w:rsidRPr="00B8506F" w:rsidRDefault="00337197" w:rsidP="00EB1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p&lt;0.001</w:t>
            </w:r>
            <w:r w:rsidRPr="00B8506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n-GB"/>
              </w:rPr>
              <w:t>#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=0.001</w:t>
            </w:r>
            <w:r w:rsidRPr="00B8506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n-GB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&lt;0.001</w:t>
            </w:r>
            <w:r w:rsidRPr="00B8506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n-GB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&lt;0.001</w:t>
            </w:r>
            <w:r w:rsidRPr="00B8506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n-GB"/>
              </w:rPr>
              <w:t>#</w:t>
            </w:r>
          </w:p>
        </w:tc>
      </w:tr>
      <w:tr w:rsidR="00337197" w:rsidRPr="00B8506F" w:rsidTr="00337197">
        <w:trPr>
          <w:trHeight w:val="52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</w:t>
            </w: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en-GB"/>
              </w:rPr>
              <w:t xml:space="preserve">MVC                   </w:t>
            </w: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(N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lexo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337197" w:rsidRPr="00B8506F" w:rsidRDefault="00337197" w:rsidP="00EB1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p&lt;0.001</w:t>
            </w:r>
            <w:r w:rsidRPr="00B8506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n-GB"/>
              </w:rPr>
              <w:t>#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=0.026</w:t>
            </w:r>
            <w:r w:rsidRPr="00B8506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n-GB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&lt;0.001</w:t>
            </w:r>
            <w:r w:rsidRPr="00B8506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n-GB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&lt;0.001</w:t>
            </w:r>
            <w:r w:rsidRPr="00B8506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n-GB"/>
              </w:rPr>
              <w:t>#</w:t>
            </w:r>
          </w:p>
        </w:tc>
      </w:tr>
      <w:tr w:rsidR="00337197" w:rsidRPr="00B8506F" w:rsidTr="00337197">
        <w:trPr>
          <w:trHeight w:val="52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extenso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337197" w:rsidRPr="00B8506F" w:rsidRDefault="00337197" w:rsidP="00EB1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p&lt;0.001</w:t>
            </w:r>
            <w:r w:rsidRPr="00B8506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n-GB"/>
              </w:rPr>
              <w:t>#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=0.031</w:t>
            </w:r>
            <w:r w:rsidRPr="00B8506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n-GB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&lt;0.001</w:t>
            </w:r>
            <w:r w:rsidRPr="00B8506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n-GB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&lt;0.001</w:t>
            </w:r>
            <w:r w:rsidRPr="00B8506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n-GB"/>
              </w:rPr>
              <w:t>#</w:t>
            </w:r>
          </w:p>
        </w:tc>
      </w:tr>
      <w:tr w:rsidR="00337197" w:rsidRPr="00B8506F" w:rsidTr="00337197">
        <w:trPr>
          <w:trHeight w:val="52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</w:t>
            </w: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en-GB"/>
              </w:rPr>
              <w:t xml:space="preserve">CJT </w:t>
            </w: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             (N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lexo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337197" w:rsidRPr="00B8506F" w:rsidRDefault="00337197" w:rsidP="00EB1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p&lt;0.001#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=0.08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&lt;0.001</w:t>
            </w:r>
            <w:r w:rsidRPr="00B8506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n-GB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&lt;0.001</w:t>
            </w:r>
            <w:r w:rsidRPr="00B8506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n-GB"/>
              </w:rPr>
              <w:t>#</w:t>
            </w:r>
          </w:p>
        </w:tc>
      </w:tr>
      <w:tr w:rsidR="00337197" w:rsidRPr="00B8506F" w:rsidTr="00337197">
        <w:trPr>
          <w:trHeight w:val="525"/>
        </w:trPr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extenso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337197" w:rsidRPr="00B8506F" w:rsidRDefault="00337197" w:rsidP="00EB1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p&lt;0.001</w:t>
            </w:r>
            <w:r w:rsidRPr="00B8506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n-GB"/>
              </w:rPr>
              <w:t>#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=0.002</w:t>
            </w:r>
            <w:r w:rsidRPr="00B8506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n-GB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&lt;0.001</w:t>
            </w:r>
            <w:r w:rsidRPr="00B8506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n-GB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&lt;0.001</w:t>
            </w:r>
            <w:r w:rsidRPr="00B8506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n-GB"/>
              </w:rPr>
              <w:t>#</w:t>
            </w:r>
          </w:p>
        </w:tc>
      </w:tr>
      <w:tr w:rsidR="00337197" w:rsidRPr="00B8506F" w:rsidTr="00337197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Reflex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37197" w:rsidRPr="00B8506F" w:rsidRDefault="00337197" w:rsidP="00EB1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337197" w:rsidRPr="00B8506F" w:rsidTr="00337197">
        <w:trPr>
          <w:trHeight w:val="5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R</w:t>
            </w: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en-GB"/>
              </w:rPr>
              <w:t xml:space="preserve">ta            </w:t>
            </w: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(degree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lexo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337197" w:rsidRPr="00B8506F" w:rsidRDefault="00337197" w:rsidP="00EB1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p=0.221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=0.59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=0.09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=0.202</w:t>
            </w:r>
          </w:p>
        </w:tc>
      </w:tr>
      <w:tr w:rsidR="00337197" w:rsidRPr="00B8506F" w:rsidTr="00337197">
        <w:trPr>
          <w:trHeight w:val="5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extenso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337197" w:rsidRPr="00B8506F" w:rsidRDefault="00337197" w:rsidP="00EB1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p=0.031</w:t>
            </w:r>
            <w:r w:rsidRPr="00B8506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n-GB"/>
              </w:rPr>
              <w:t>#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=0.09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=0.032</w:t>
            </w:r>
            <w:r w:rsidRPr="00B8506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n-GB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=0.057</w:t>
            </w:r>
          </w:p>
        </w:tc>
      </w:tr>
      <w:tr w:rsidR="00337197" w:rsidRPr="00B8506F" w:rsidTr="00337197">
        <w:trPr>
          <w:trHeight w:val="5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R</w:t>
            </w: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en-GB"/>
              </w:rPr>
              <w:t xml:space="preserve">lt                          </w:t>
            </w: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(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lexo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337197" w:rsidRPr="00B8506F" w:rsidRDefault="00337197" w:rsidP="00EB1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p=0.537 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=0.71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=0.41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=0.288</w:t>
            </w:r>
          </w:p>
        </w:tc>
      </w:tr>
      <w:tr w:rsidR="00337197" w:rsidRPr="00B8506F" w:rsidTr="00337197">
        <w:trPr>
          <w:trHeight w:val="5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extenso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337197" w:rsidRPr="00B8506F" w:rsidRDefault="00337197" w:rsidP="00EB1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p=0.097 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=0.041</w:t>
            </w:r>
            <w:r w:rsidRPr="00B8506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n-GB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=0.10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=0.856</w:t>
            </w:r>
          </w:p>
        </w:tc>
      </w:tr>
      <w:tr w:rsidR="00337197" w:rsidRPr="00B8506F" w:rsidTr="00337197">
        <w:trPr>
          <w:trHeight w:val="5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R</w:t>
            </w: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en-GB"/>
              </w:rPr>
              <w:t xml:space="preserve">kv       </w:t>
            </w: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(Nms rad</w:t>
            </w: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GB"/>
              </w:rPr>
              <w:t>-1</w:t>
            </w: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337197" w:rsidRPr="00B8506F" w:rsidRDefault="00337197" w:rsidP="00EB1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p=0.017</w:t>
            </w:r>
            <w:r w:rsidRPr="00B8506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n-GB"/>
              </w:rPr>
              <w:t>#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=0.043</w:t>
            </w:r>
            <w:r w:rsidRPr="00B8506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n-GB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=0.006</w:t>
            </w:r>
            <w:r w:rsidRPr="00B8506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n-GB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=0.268</w:t>
            </w:r>
          </w:p>
        </w:tc>
      </w:tr>
      <w:tr w:rsidR="00337197" w:rsidRPr="00B8506F" w:rsidTr="00337197">
        <w:trPr>
          <w:trHeight w:val="5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R</w:t>
            </w: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en-GB"/>
              </w:rPr>
              <w:t xml:space="preserve">m_env </w:t>
            </w: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(Nms rad</w:t>
            </w: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GB"/>
              </w:rPr>
              <w:t>-1</w:t>
            </w: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337197" w:rsidRPr="00B8506F" w:rsidRDefault="00337197" w:rsidP="00EB1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p=0.192 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=0.13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=0.07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=0.845</w:t>
            </w:r>
          </w:p>
        </w:tc>
      </w:tr>
      <w:tr w:rsidR="00337197" w:rsidRPr="00B8506F" w:rsidTr="00337197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37197" w:rsidRPr="00B8506F" w:rsidRDefault="00337197" w:rsidP="00EB1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197" w:rsidRPr="00B8506F" w:rsidRDefault="00337197" w:rsidP="00B85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50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</w:tbl>
    <w:p w:rsidR="00B8506F" w:rsidRDefault="00B8506F"/>
    <w:sectPr w:rsidR="00B850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06F"/>
    <w:rsid w:val="00086C54"/>
    <w:rsid w:val="002645C0"/>
    <w:rsid w:val="00337197"/>
    <w:rsid w:val="00635E9B"/>
    <w:rsid w:val="008150DB"/>
    <w:rsid w:val="00AB1FB9"/>
    <w:rsid w:val="00B8506F"/>
    <w:rsid w:val="00BB322D"/>
    <w:rsid w:val="00EE7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248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ECEE488</Template>
  <TotalTime>22</TotalTime>
  <Pages>1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ogt, J.M. van der (REVA)</dc:creator>
  <cp:lastModifiedBy>Krogt, J.M. van der (REVA)</cp:lastModifiedBy>
  <cp:revision>5</cp:revision>
  <dcterms:created xsi:type="dcterms:W3CDTF">2014-12-30T10:12:00Z</dcterms:created>
  <dcterms:modified xsi:type="dcterms:W3CDTF">2014-12-30T12:59:00Z</dcterms:modified>
</cp:coreProperties>
</file>